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132C5" w14:textId="0916A822" w:rsidR="00A24FCF" w:rsidRDefault="007B53D6" w:rsidP="00FB00E7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OLE_LINK13"/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B53D6">
        <w:rPr>
          <w:rFonts w:ascii="Times New Roman" w:hAnsi="Times New Roman" w:cs="Times New Roman"/>
          <w:b/>
          <w:sz w:val="24"/>
          <w:szCs w:val="24"/>
        </w:rPr>
        <w:t xml:space="preserve">upporting </w:t>
      </w:r>
      <w:r w:rsidR="006A03BF" w:rsidRPr="005632DE">
        <w:rPr>
          <w:rFonts w:ascii="Times New Roman" w:hAnsi="Times New Roman" w:cs="Times New Roman"/>
          <w:b/>
          <w:sz w:val="24"/>
          <w:szCs w:val="24"/>
        </w:rPr>
        <w:t>Figures &amp; Results</w:t>
      </w:r>
    </w:p>
    <w:bookmarkEnd w:id="0"/>
    <w:p w14:paraId="229B0B24" w14:textId="77777777" w:rsidR="00FB00E7" w:rsidRDefault="00FB00E7" w:rsidP="00563A4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98BB4D8" w14:textId="2D274F1E" w:rsidR="00CF2A0D" w:rsidRDefault="002E2CC9" w:rsidP="00CF2A0D">
      <w:pPr>
        <w:pStyle w:val="mb0"/>
        <w:shd w:val="clear" w:color="auto" w:fill="FFFFFF"/>
        <w:spacing w:before="0" w:beforeAutospacing="0" w:after="0" w:afterAutospacing="0" w:line="360" w:lineRule="auto"/>
        <w:ind w:firstLine="720"/>
        <w:jc w:val="both"/>
        <w:rPr>
          <w:rFonts w:eastAsiaTheme="minorHAnsi"/>
          <w:i/>
        </w:rPr>
      </w:pPr>
      <w:bookmarkStart w:id="1" w:name="OLE_LINK12"/>
      <w:bookmarkStart w:id="2" w:name="OLE_LINK16"/>
      <w:r w:rsidRPr="002E2CC9">
        <w:rPr>
          <w:rFonts w:eastAsiaTheme="minorHAnsi"/>
          <w:i/>
        </w:rPr>
        <w:t>Trial-based MEP Changes</w:t>
      </w:r>
    </w:p>
    <w:p w14:paraId="12766ECD" w14:textId="68371831" w:rsidR="004E7DC2" w:rsidRPr="00381D24" w:rsidRDefault="004970C8" w:rsidP="004E7DC2">
      <w:pPr>
        <w:pStyle w:val="mb0"/>
        <w:shd w:val="clear" w:color="auto" w:fill="FFFFFF"/>
        <w:spacing w:before="0" w:beforeAutospacing="0" w:after="0" w:afterAutospacing="0" w:line="360" w:lineRule="auto"/>
        <w:ind w:firstLine="720"/>
        <w:jc w:val="both"/>
      </w:pPr>
      <w:bookmarkStart w:id="3" w:name="OLE_LINK116"/>
      <w:bookmarkStart w:id="4" w:name="OLE_LINK17"/>
      <w:bookmarkEnd w:id="1"/>
      <w:r w:rsidRPr="004970C8">
        <w:t>To examine whether the high number of MEP trials induces changes in M1 excitability</w:t>
      </w:r>
      <w:bookmarkEnd w:id="3"/>
      <w:r>
        <w:t xml:space="preserve">, </w:t>
      </w:r>
      <w:r w:rsidR="00BB150C">
        <w:t xml:space="preserve">we conducted additional statistical analysis comparing </w:t>
      </w:r>
      <w:r w:rsidR="00A81DDB">
        <w:t xml:space="preserve">the </w:t>
      </w:r>
      <w:r w:rsidR="00BB150C">
        <w:t xml:space="preserve">first and </w:t>
      </w:r>
      <w:r w:rsidR="00A81DDB">
        <w:t xml:space="preserve">the </w:t>
      </w:r>
      <w:r w:rsidR="00BB150C">
        <w:t xml:space="preserve">last 25 MEPs trials within a given block. We performed paired t-test (two-tailed) at the group level separately for mean MEP amplitudes of the first and last 25 trials of each individual within each </w:t>
      </w:r>
      <w:proofErr w:type="spellStart"/>
      <w:r w:rsidR="00BB150C">
        <w:t>rTMS</w:t>
      </w:r>
      <w:proofErr w:type="spellEnd"/>
      <w:r w:rsidR="00BB150C">
        <w:t xml:space="preserve"> protocol and sham control, and found no significant differences between the first and last 25 MEP trials within baseline blocks (Visit 1: </w:t>
      </w:r>
      <w:bookmarkStart w:id="5" w:name="OLE_LINK115"/>
      <w:r w:rsidR="00BB150C" w:rsidRPr="004605A0">
        <w:rPr>
          <w:i/>
          <w:iCs/>
        </w:rPr>
        <w:t>p</w:t>
      </w:r>
      <w:bookmarkEnd w:id="5"/>
      <w:r w:rsidR="00BB150C">
        <w:t xml:space="preserve"> = 0.1253, </w:t>
      </w:r>
      <w:r w:rsidR="004605A0" w:rsidRPr="004605A0">
        <w:rPr>
          <w:i/>
          <w:iCs/>
        </w:rPr>
        <w:t>p</w:t>
      </w:r>
      <w:r w:rsidR="00BB150C">
        <w:t xml:space="preserve"> = 0.1506, </w:t>
      </w:r>
      <w:r w:rsidR="004605A0" w:rsidRPr="004605A0">
        <w:rPr>
          <w:i/>
          <w:iCs/>
        </w:rPr>
        <w:t>p</w:t>
      </w:r>
      <w:r w:rsidR="00BB150C">
        <w:t xml:space="preserve"> = 0.0648, </w:t>
      </w:r>
      <w:r w:rsidR="004605A0" w:rsidRPr="004605A0">
        <w:rPr>
          <w:i/>
          <w:iCs/>
        </w:rPr>
        <w:t>p</w:t>
      </w:r>
      <w:r w:rsidR="00BB150C">
        <w:t xml:space="preserve"> = 0.1821, </w:t>
      </w:r>
      <w:r w:rsidR="004605A0" w:rsidRPr="004605A0">
        <w:rPr>
          <w:i/>
          <w:iCs/>
        </w:rPr>
        <w:t>p</w:t>
      </w:r>
      <w:r w:rsidR="00BB150C">
        <w:t xml:space="preserve"> = 0.9011; and Visit 2: </w:t>
      </w:r>
      <w:r w:rsidR="004605A0" w:rsidRPr="004605A0">
        <w:rPr>
          <w:i/>
          <w:iCs/>
        </w:rPr>
        <w:t>p</w:t>
      </w:r>
      <w:r w:rsidR="00BB150C">
        <w:t xml:space="preserve"> = 0.6795, </w:t>
      </w:r>
      <w:r w:rsidR="004605A0" w:rsidRPr="004605A0">
        <w:rPr>
          <w:i/>
          <w:iCs/>
        </w:rPr>
        <w:t>p</w:t>
      </w:r>
      <w:r w:rsidR="00BB150C">
        <w:t xml:space="preserve"> = 0.2238, </w:t>
      </w:r>
      <w:r w:rsidR="004605A0" w:rsidRPr="004605A0">
        <w:rPr>
          <w:i/>
          <w:iCs/>
        </w:rPr>
        <w:t>p</w:t>
      </w:r>
      <w:r w:rsidR="00BB150C">
        <w:t xml:space="preserve"> = 0.4235, </w:t>
      </w:r>
      <w:r w:rsidR="004605A0" w:rsidRPr="004605A0">
        <w:rPr>
          <w:i/>
          <w:iCs/>
        </w:rPr>
        <w:t>p</w:t>
      </w:r>
      <w:r w:rsidR="00BB150C">
        <w:t xml:space="preserve"> = 0.6157, </w:t>
      </w:r>
      <w:r w:rsidR="004605A0" w:rsidRPr="004605A0">
        <w:rPr>
          <w:i/>
          <w:iCs/>
        </w:rPr>
        <w:t>p</w:t>
      </w:r>
      <w:r w:rsidR="00BB150C">
        <w:t xml:space="preserve"> = 0.3732 for </w:t>
      </w:r>
      <w:proofErr w:type="spellStart"/>
      <w:r w:rsidR="00BB150C">
        <w:t>iTBS</w:t>
      </w:r>
      <w:proofErr w:type="spellEnd"/>
      <w:r w:rsidR="00BB150C">
        <w:t xml:space="preserve">, </w:t>
      </w:r>
      <w:proofErr w:type="spellStart"/>
      <w:r w:rsidR="00BB150C">
        <w:t>cTBS</w:t>
      </w:r>
      <w:proofErr w:type="spellEnd"/>
      <w:r w:rsidR="00BB150C">
        <w:t>, 1 Hz, 10 Hz and Sham, respectively)</w:t>
      </w:r>
      <w:r w:rsidR="00174E49">
        <w:t xml:space="preserve"> </w:t>
      </w:r>
      <w:r w:rsidR="00174E49" w:rsidRPr="00174E49">
        <w:t>(Fig. S1)</w:t>
      </w:r>
      <w:r w:rsidR="00BB150C">
        <w:t xml:space="preserve"> suggesting that there was no changing trend in M1 excitability due to high number of TMS trials. </w:t>
      </w:r>
      <w:bookmarkEnd w:id="2"/>
      <w:bookmarkEnd w:id="4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9"/>
        <w:gridCol w:w="4941"/>
      </w:tblGrid>
      <w:tr w:rsidR="00FB00E7" w14:paraId="14DFF106" w14:textId="77777777" w:rsidTr="005C60EE">
        <w:trPr>
          <w:jc w:val="center"/>
        </w:trPr>
        <w:tc>
          <w:tcPr>
            <w:tcW w:w="4675" w:type="dxa"/>
          </w:tcPr>
          <w:p w14:paraId="66AF1FD1" w14:textId="77777777" w:rsidR="00FB00E7" w:rsidRDefault="00FB00E7" w:rsidP="005C60EE">
            <w:pPr>
              <w:spacing w:line="480" w:lineRule="auto"/>
              <w:jc w:val="center"/>
              <w:rPr>
                <w:rFonts w:ascii="Times" w:hAnsi="Times"/>
              </w:rPr>
            </w:pPr>
            <w:bookmarkStart w:id="6" w:name="OLE_LINK75"/>
            <w:r>
              <w:rPr>
                <w:rFonts w:ascii="Times" w:hAnsi="Times"/>
                <w:noProof/>
              </w:rPr>
              <w:drawing>
                <wp:inline distT="0" distB="0" distL="0" distR="0" wp14:anchorId="7A9977B1" wp14:editId="5186E491">
                  <wp:extent cx="2755567" cy="1875600"/>
                  <wp:effectExtent l="0" t="0" r="635" b="4445"/>
                  <wp:docPr id="2" name="Picture 2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Chart, box and whisker chart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567" cy="187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67647B6D" w14:textId="77777777" w:rsidR="00FB00E7" w:rsidRDefault="00FB00E7" w:rsidP="005C60EE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  <w:noProof/>
              </w:rPr>
              <w:drawing>
                <wp:inline distT="0" distB="0" distL="0" distR="0" wp14:anchorId="2F6B7B98" wp14:editId="49713D53">
                  <wp:extent cx="3096000" cy="1871491"/>
                  <wp:effectExtent l="0" t="0" r="3175" b="0"/>
                  <wp:docPr id="4" name="Picture 4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Chart&#10;&#10;Description automatically generated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96000" cy="18714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8472130" w14:textId="71CF68D3" w:rsidR="00207C3B" w:rsidRPr="00560495" w:rsidRDefault="00FB00E7" w:rsidP="005C60EE">
      <w:pPr>
        <w:jc w:val="both"/>
        <w:rPr>
          <w:rFonts w:ascii="Times New Roman" w:hAnsi="Times New Roman" w:cs="Times New Roman"/>
          <w:sz w:val="20"/>
          <w:szCs w:val="20"/>
        </w:rPr>
      </w:pPr>
      <w:bookmarkStart w:id="7" w:name="OLE_LINK18"/>
      <w:r w:rsidRPr="00560495">
        <w:rPr>
          <w:rFonts w:ascii="Times New Roman" w:hAnsi="Times New Roman" w:cs="Times New Roman"/>
          <w:b/>
          <w:bCs/>
          <w:sz w:val="20"/>
          <w:szCs w:val="20"/>
        </w:rPr>
        <w:t>Figure S1.</w:t>
      </w:r>
      <w:r w:rsidRPr="00560495">
        <w:rPr>
          <w:rFonts w:ascii="Times New Roman" w:hAnsi="Times New Roman" w:cs="Times New Roman"/>
          <w:sz w:val="20"/>
          <w:szCs w:val="20"/>
        </w:rPr>
        <w:t xml:space="preserve"> </w:t>
      </w:r>
      <w:bookmarkEnd w:id="6"/>
      <w:r w:rsidR="009E475A" w:rsidRPr="009E475A">
        <w:rPr>
          <w:rFonts w:ascii="Times New Roman" w:hAnsi="Times New Roman" w:cs="Times New Roman"/>
          <w:sz w:val="20"/>
          <w:szCs w:val="20"/>
        </w:rPr>
        <w:t>Average MEP amplitudes for the first and last 25 trials within a given block. Group-averaged MEPs at baseline (BL) during Visit 1 (V1; left) and Visit 2 (V2; right) for intermittent theta burst stimulation (</w:t>
      </w:r>
      <w:proofErr w:type="spellStart"/>
      <w:r w:rsidR="009E475A" w:rsidRPr="009E475A">
        <w:rPr>
          <w:rFonts w:ascii="Times New Roman" w:hAnsi="Times New Roman" w:cs="Times New Roman"/>
          <w:sz w:val="20"/>
          <w:szCs w:val="20"/>
        </w:rPr>
        <w:t>iTBS</w:t>
      </w:r>
      <w:proofErr w:type="spellEnd"/>
      <w:r w:rsidR="009E475A" w:rsidRPr="009E475A">
        <w:rPr>
          <w:rFonts w:ascii="Times New Roman" w:hAnsi="Times New Roman" w:cs="Times New Roman"/>
          <w:sz w:val="20"/>
          <w:szCs w:val="20"/>
        </w:rPr>
        <w:t>), continuous theta burst stimulation (</w:t>
      </w:r>
      <w:proofErr w:type="spellStart"/>
      <w:r w:rsidR="009E475A" w:rsidRPr="009E475A">
        <w:rPr>
          <w:rFonts w:ascii="Times New Roman" w:hAnsi="Times New Roman" w:cs="Times New Roman"/>
          <w:sz w:val="20"/>
          <w:szCs w:val="20"/>
        </w:rPr>
        <w:t>cTBS</w:t>
      </w:r>
      <w:proofErr w:type="spellEnd"/>
      <w:r w:rsidR="009E475A" w:rsidRPr="009E475A">
        <w:rPr>
          <w:rFonts w:ascii="Times New Roman" w:hAnsi="Times New Roman" w:cs="Times New Roman"/>
          <w:sz w:val="20"/>
          <w:szCs w:val="20"/>
        </w:rPr>
        <w:t>), 1 Hz, 10 Hz, and Sham protocols. Data are mean ± standard error.</w:t>
      </w:r>
    </w:p>
    <w:bookmarkEnd w:id="7"/>
    <w:p w14:paraId="1D68185C" w14:textId="77777777" w:rsidR="004362C8" w:rsidRDefault="004362C8" w:rsidP="004362C8">
      <w:pPr>
        <w:pStyle w:val="mb0"/>
        <w:shd w:val="clear" w:color="auto" w:fill="FFFFFF"/>
        <w:spacing w:before="0" w:beforeAutospacing="0" w:after="0" w:afterAutospacing="0" w:line="360" w:lineRule="auto"/>
        <w:ind w:firstLine="720"/>
        <w:jc w:val="both"/>
        <w:rPr>
          <w:rFonts w:eastAsiaTheme="minorHAnsi"/>
          <w:i/>
        </w:rPr>
      </w:pPr>
    </w:p>
    <w:sectPr w:rsidR="004362C8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B3AE00" w14:textId="77777777" w:rsidR="00247582" w:rsidRDefault="00247582" w:rsidP="00986448">
      <w:pPr>
        <w:spacing w:after="0" w:line="240" w:lineRule="auto"/>
      </w:pPr>
      <w:r>
        <w:separator/>
      </w:r>
    </w:p>
  </w:endnote>
  <w:endnote w:type="continuationSeparator" w:id="0">
    <w:p w14:paraId="094CC025" w14:textId="77777777" w:rsidR="00247582" w:rsidRDefault="00247582" w:rsidP="009864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Sylfaen"/>
    <w:panose1 w:val="020B0604020202020204"/>
    <w:charset w:val="00"/>
    <w:family w:val="auto"/>
    <w:pitch w:val="variable"/>
    <w:sig w:usb0="80000027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749044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9BAF24" w14:textId="77777777" w:rsidR="00986448" w:rsidRDefault="00986448">
        <w:pPr>
          <w:pStyle w:val="Footer"/>
          <w:jc w:val="center"/>
        </w:pPr>
      </w:p>
      <w:p w14:paraId="399AE71F" w14:textId="609C9F05" w:rsidR="00986448" w:rsidRDefault="0098644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1DD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6A17173" w14:textId="77777777" w:rsidR="00986448" w:rsidRDefault="009864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590787" w14:textId="77777777" w:rsidR="00247582" w:rsidRDefault="00247582" w:rsidP="00986448">
      <w:pPr>
        <w:spacing w:after="0" w:line="240" w:lineRule="auto"/>
      </w:pPr>
      <w:r>
        <w:separator/>
      </w:r>
    </w:p>
  </w:footnote>
  <w:footnote w:type="continuationSeparator" w:id="0">
    <w:p w14:paraId="696A70B4" w14:textId="77777777" w:rsidR="00247582" w:rsidRDefault="00247582" w:rsidP="009864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02B5"/>
    <w:rsid w:val="0001451C"/>
    <w:rsid w:val="000219EA"/>
    <w:rsid w:val="0003099D"/>
    <w:rsid w:val="00042E01"/>
    <w:rsid w:val="000434E6"/>
    <w:rsid w:val="00063253"/>
    <w:rsid w:val="0008475B"/>
    <w:rsid w:val="00090B97"/>
    <w:rsid w:val="000A0075"/>
    <w:rsid w:val="000A184C"/>
    <w:rsid w:val="000A2292"/>
    <w:rsid w:val="000C14FC"/>
    <w:rsid w:val="000C554E"/>
    <w:rsid w:val="000D133A"/>
    <w:rsid w:val="000E3C0A"/>
    <w:rsid w:val="000F4644"/>
    <w:rsid w:val="00103E53"/>
    <w:rsid w:val="001268CF"/>
    <w:rsid w:val="001350FE"/>
    <w:rsid w:val="00164FD1"/>
    <w:rsid w:val="00174E49"/>
    <w:rsid w:val="001D7AFA"/>
    <w:rsid w:val="001E6806"/>
    <w:rsid w:val="00207C3B"/>
    <w:rsid w:val="00237DDB"/>
    <w:rsid w:val="0024625E"/>
    <w:rsid w:val="00246C98"/>
    <w:rsid w:val="00247582"/>
    <w:rsid w:val="00251F85"/>
    <w:rsid w:val="00276848"/>
    <w:rsid w:val="00284CEC"/>
    <w:rsid w:val="002D5545"/>
    <w:rsid w:val="002E2CC9"/>
    <w:rsid w:val="0030153D"/>
    <w:rsid w:val="0031487C"/>
    <w:rsid w:val="003540AA"/>
    <w:rsid w:val="003550FB"/>
    <w:rsid w:val="00362156"/>
    <w:rsid w:val="00381D24"/>
    <w:rsid w:val="00392BFE"/>
    <w:rsid w:val="00395065"/>
    <w:rsid w:val="003960E8"/>
    <w:rsid w:val="003E3904"/>
    <w:rsid w:val="00412F62"/>
    <w:rsid w:val="00417256"/>
    <w:rsid w:val="00423E8B"/>
    <w:rsid w:val="00425C80"/>
    <w:rsid w:val="004362C8"/>
    <w:rsid w:val="004422BB"/>
    <w:rsid w:val="00456DC3"/>
    <w:rsid w:val="004605A0"/>
    <w:rsid w:val="00485974"/>
    <w:rsid w:val="0049321C"/>
    <w:rsid w:val="00495668"/>
    <w:rsid w:val="004970C8"/>
    <w:rsid w:val="004B1EA1"/>
    <w:rsid w:val="004E0D54"/>
    <w:rsid w:val="004E3E6E"/>
    <w:rsid w:val="004E7DC2"/>
    <w:rsid w:val="004F6818"/>
    <w:rsid w:val="0052401F"/>
    <w:rsid w:val="005305A9"/>
    <w:rsid w:val="00560495"/>
    <w:rsid w:val="005632DE"/>
    <w:rsid w:val="005639A9"/>
    <w:rsid w:val="00563A42"/>
    <w:rsid w:val="0059064A"/>
    <w:rsid w:val="005C60EE"/>
    <w:rsid w:val="005D4549"/>
    <w:rsid w:val="005E37FA"/>
    <w:rsid w:val="005E7B2C"/>
    <w:rsid w:val="005F5183"/>
    <w:rsid w:val="00601B37"/>
    <w:rsid w:val="00614529"/>
    <w:rsid w:val="00675E7B"/>
    <w:rsid w:val="00682CDC"/>
    <w:rsid w:val="006912B3"/>
    <w:rsid w:val="006A03BF"/>
    <w:rsid w:val="006A78C1"/>
    <w:rsid w:val="006C0D83"/>
    <w:rsid w:val="006D1F9D"/>
    <w:rsid w:val="007200EF"/>
    <w:rsid w:val="007307B4"/>
    <w:rsid w:val="0074027D"/>
    <w:rsid w:val="007417CD"/>
    <w:rsid w:val="00754D9A"/>
    <w:rsid w:val="0075533D"/>
    <w:rsid w:val="00755DB9"/>
    <w:rsid w:val="00766521"/>
    <w:rsid w:val="00767B0E"/>
    <w:rsid w:val="00791148"/>
    <w:rsid w:val="007B53D6"/>
    <w:rsid w:val="007D3F56"/>
    <w:rsid w:val="007F416B"/>
    <w:rsid w:val="00802B6E"/>
    <w:rsid w:val="008034F0"/>
    <w:rsid w:val="00814D27"/>
    <w:rsid w:val="0086097E"/>
    <w:rsid w:val="00895D55"/>
    <w:rsid w:val="008A60E2"/>
    <w:rsid w:val="008C5F14"/>
    <w:rsid w:val="008E0C86"/>
    <w:rsid w:val="008E2E26"/>
    <w:rsid w:val="00900D9B"/>
    <w:rsid w:val="00901821"/>
    <w:rsid w:val="00923599"/>
    <w:rsid w:val="009258CD"/>
    <w:rsid w:val="00944D45"/>
    <w:rsid w:val="00986448"/>
    <w:rsid w:val="0099017A"/>
    <w:rsid w:val="00992C83"/>
    <w:rsid w:val="00994D14"/>
    <w:rsid w:val="009B4291"/>
    <w:rsid w:val="009E475A"/>
    <w:rsid w:val="009F2393"/>
    <w:rsid w:val="00A20093"/>
    <w:rsid w:val="00A24FCF"/>
    <w:rsid w:val="00A43494"/>
    <w:rsid w:val="00A44669"/>
    <w:rsid w:val="00A44950"/>
    <w:rsid w:val="00A66085"/>
    <w:rsid w:val="00A81DDB"/>
    <w:rsid w:val="00A87533"/>
    <w:rsid w:val="00AA4D0C"/>
    <w:rsid w:val="00AA5168"/>
    <w:rsid w:val="00AB254B"/>
    <w:rsid w:val="00AB42DE"/>
    <w:rsid w:val="00AC4EEE"/>
    <w:rsid w:val="00AC7F73"/>
    <w:rsid w:val="00B01969"/>
    <w:rsid w:val="00B02655"/>
    <w:rsid w:val="00B11C0D"/>
    <w:rsid w:val="00B35C9B"/>
    <w:rsid w:val="00B63D3A"/>
    <w:rsid w:val="00B75225"/>
    <w:rsid w:val="00B77770"/>
    <w:rsid w:val="00BB150C"/>
    <w:rsid w:val="00BC63A2"/>
    <w:rsid w:val="00BD1F16"/>
    <w:rsid w:val="00BD5672"/>
    <w:rsid w:val="00C0494A"/>
    <w:rsid w:val="00C47FB0"/>
    <w:rsid w:val="00C6613B"/>
    <w:rsid w:val="00CB0E67"/>
    <w:rsid w:val="00CB14F3"/>
    <w:rsid w:val="00CE64CC"/>
    <w:rsid w:val="00CF2A0D"/>
    <w:rsid w:val="00D00D82"/>
    <w:rsid w:val="00D02EDE"/>
    <w:rsid w:val="00D234F6"/>
    <w:rsid w:val="00D31520"/>
    <w:rsid w:val="00D66286"/>
    <w:rsid w:val="00D84151"/>
    <w:rsid w:val="00DA0823"/>
    <w:rsid w:val="00DA509B"/>
    <w:rsid w:val="00DB0716"/>
    <w:rsid w:val="00DC7AB6"/>
    <w:rsid w:val="00DF7B54"/>
    <w:rsid w:val="00E0161F"/>
    <w:rsid w:val="00E117A2"/>
    <w:rsid w:val="00E219CB"/>
    <w:rsid w:val="00E40B56"/>
    <w:rsid w:val="00E5157E"/>
    <w:rsid w:val="00E66794"/>
    <w:rsid w:val="00E76507"/>
    <w:rsid w:val="00E85F95"/>
    <w:rsid w:val="00E9284B"/>
    <w:rsid w:val="00E95D40"/>
    <w:rsid w:val="00EC02B5"/>
    <w:rsid w:val="00EF044A"/>
    <w:rsid w:val="00EF1BBB"/>
    <w:rsid w:val="00F14545"/>
    <w:rsid w:val="00F2346F"/>
    <w:rsid w:val="00F37CD8"/>
    <w:rsid w:val="00F50B4C"/>
    <w:rsid w:val="00F6580D"/>
    <w:rsid w:val="00F94793"/>
    <w:rsid w:val="00FB00E7"/>
    <w:rsid w:val="00FB6226"/>
    <w:rsid w:val="00FF09E0"/>
    <w:rsid w:val="00FF3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DFAAF"/>
  <w15:docId w15:val="{78D99A90-1124-415D-91DA-95A072841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A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b0">
    <w:name w:val="mb0"/>
    <w:basedOn w:val="Normal"/>
    <w:rsid w:val="007553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24FCF"/>
    <w:rPr>
      <w:color w:val="0000FF"/>
      <w:u w:val="single"/>
    </w:rPr>
  </w:style>
  <w:style w:type="paragraph" w:customStyle="1" w:styleId="Default">
    <w:name w:val="Default"/>
    <w:rsid w:val="006A03B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C47FB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AC7F73"/>
    <w:pPr>
      <w:tabs>
        <w:tab w:val="left" w:pos="264"/>
      </w:tabs>
      <w:spacing w:after="0" w:line="480" w:lineRule="auto"/>
      <w:ind w:left="264" w:hanging="26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A4D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D0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A4D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4D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4D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D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D0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86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448"/>
  </w:style>
  <w:style w:type="paragraph" w:styleId="Footer">
    <w:name w:val="footer"/>
    <w:basedOn w:val="Normal"/>
    <w:link w:val="FooterChar"/>
    <w:uiPriority w:val="99"/>
    <w:unhideWhenUsed/>
    <w:rsid w:val="00986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448"/>
  </w:style>
  <w:style w:type="paragraph" w:styleId="Revision">
    <w:name w:val="Revision"/>
    <w:hidden/>
    <w:uiPriority w:val="99"/>
    <w:semiHidden/>
    <w:rsid w:val="00992C83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237DDB"/>
    <w:rPr>
      <w:color w:val="808080"/>
    </w:rPr>
  </w:style>
  <w:style w:type="table" w:styleId="TableGrid">
    <w:name w:val="Table Grid"/>
    <w:basedOn w:val="TableNormal"/>
    <w:uiPriority w:val="39"/>
    <w:rsid w:val="00FB00E7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145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63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255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06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94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382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473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423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060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044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91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75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61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173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504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4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9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773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897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922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016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32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255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360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686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54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658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273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5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63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119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333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261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498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572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26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999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45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727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98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225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03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496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572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86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47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32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973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916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B94808F-9144-CF42-81E8-BC14630CB2DC}">
  <we:reference id="f78a3046-9e99-4300-aa2b-5814002b01a2" version="1.46.0.0" store="EXCatalog" storeType="EXCatalog"/>
  <we:alternateReferences>
    <we:reference id="WA104382081" version="1.46.0.0" store="tr-TR" storeType="OMEX"/>
  </we:alternateReferences>
  <we:properties>
    <we:property name="MENDELEY_CITATIONS" value="[{&quot;citationID&quot;:&quot;MENDELEY_CITATION_e80b45c2-7595-4c56-a16d-b38dd6d533f3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&quot;,&quot;citationItems&quot;:[{&quot;id&quot;:&quot;435d5894-d2c7-3479-967d-623b3ca2faec&quot;,&quot;itemData&quot;:{&quot;type&quot;:&quot;article-journal&quot;,&quot;id&quot;:&quot;435d5894-d2c7-3479-967d-623b3ca2faec&quot;,&quot;title&quot;:&quot;Fisher's Least Signiflcant Difierence (LSD) Test&quot;,&quot;author&quot;:[{&quot;family&quot;:&quot;Williams&quot;,&quot;given&quot;:&quot;Lynne J&quot;,&quot;parse-names&quot;:false,&quot;dropping-particle&quot;:&quot;&quot;,&quot;non-dropping-particle&quot;:&quot;&quot;},{&quot;family&quot;:&quot;Abdi&quot;,&quot;given&quot;:&quot;Herve&quot;,&quot;parse-names&quot;:false,&quot;dropping-particle&quot;:&quot;&quot;,&quot;non-dropping-particle&quot;:&quot;&quot;}],&quot;container-title&quot;:&quot;Encyclopedia of research design&quot;,&quot;accessed&quot;:{&quot;date-parts&quot;:[[2023,3,21]]},&quot;issued&quot;:{&quot;date-parts&quot;:[[2010]]},&quot;page&quot;:&quot;840-853&quot;,&quot;issue&quot;:&quot;4&quot;,&quot;volume&quot;:&quot;218&quot;,&quot;container-title-short&quot;:&quot;&quot;},&quot;isTemporary&quot;:false}]}]"/>
    <we:property name="MENDELEY_CITATIONS_LOCALE_CODE" value="&quot;en-US&quot;"/>
    <we:property name="MENDELEY_CITATIONS_STYLE" value="{&quot;id&quot;:&quot;https://www.zotero.org/styles/plos-one&quot;,&quot;title&quot;:&quot;PLOS ONE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469DDB-02CB-49CD-980A-F31849E242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demir,Recep A. ( BIDMC - Neurology )</dc:creator>
  <cp:keywords/>
  <dc:description/>
  <cp:lastModifiedBy>Mehmet Akif Özdemir</cp:lastModifiedBy>
  <cp:revision>4</cp:revision>
  <dcterms:created xsi:type="dcterms:W3CDTF">2023-04-20T16:38:00Z</dcterms:created>
  <dcterms:modified xsi:type="dcterms:W3CDTF">2023-05-24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2"&gt;&lt;session id="Nqe00TfM"/&gt;&lt;style id="http://www.zotero.org/styles/nature-communications" hasBibliography="1" bibliographyStyleHasBeenSet="1"/&gt;&lt;prefs&gt;&lt;pref name="fieldType" value="Field"/&gt;&lt;/prefs&gt;&lt;/data&gt;</vt:lpwstr>
  </property>
</Properties>
</file>